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3B05" w:rsidRPr="00115E0D" w:rsidRDefault="005B3B05" w:rsidP="005B3B05">
      <w:pPr>
        <w:pStyle w:val="2"/>
        <w:rPr>
          <w:rFonts w:ascii="Times" w:hAnsi="Times"/>
          <w:sz w:val="24"/>
          <w:szCs w:val="24"/>
          <w:lang w:eastAsia="zh-CN"/>
        </w:rPr>
      </w:pPr>
      <w:bookmarkStart w:id="0" w:name="_Toc535499964"/>
      <w:r w:rsidRPr="00115E0D">
        <w:rPr>
          <w:rFonts w:ascii="Times" w:hAnsi="Times"/>
          <w:sz w:val="24"/>
          <w:szCs w:val="24"/>
          <w:lang w:eastAsia="zh-CN"/>
        </w:rPr>
        <w:t>Table S</w:t>
      </w:r>
      <w:r w:rsidR="00F44012">
        <w:rPr>
          <w:rFonts w:ascii="Times" w:hAnsi="Times"/>
          <w:sz w:val="24"/>
          <w:szCs w:val="24"/>
          <w:lang w:eastAsia="zh-CN"/>
        </w:rPr>
        <w:t>10</w:t>
      </w:r>
      <w:r>
        <w:rPr>
          <w:rFonts w:ascii="Times" w:hAnsi="Times"/>
          <w:sz w:val="24"/>
          <w:szCs w:val="24"/>
          <w:lang w:eastAsia="zh-CN"/>
        </w:rPr>
        <w:t xml:space="preserve"> </w:t>
      </w:r>
      <w:r w:rsidR="00F01EE5">
        <w:rPr>
          <w:rFonts w:ascii="Times" w:hAnsi="Times"/>
          <w:sz w:val="24"/>
          <w:szCs w:val="24"/>
          <w:lang w:eastAsia="zh-CN"/>
        </w:rPr>
        <w:t xml:space="preserve"> 22</w:t>
      </w:r>
      <w:r w:rsidRPr="00115E0D">
        <w:rPr>
          <w:rFonts w:ascii="Times" w:hAnsi="Times"/>
          <w:sz w:val="24"/>
          <w:szCs w:val="24"/>
          <w:lang w:eastAsia="zh-CN"/>
        </w:rPr>
        <w:t xml:space="preserve"> EFs of three clusters predicted by kLDM on American Gut project dataset</w:t>
      </w:r>
      <w:bookmarkEnd w:id="0"/>
      <w:r>
        <w:rPr>
          <w:rFonts w:ascii="Times" w:hAnsi="Times"/>
          <w:sz w:val="24"/>
          <w:szCs w:val="24"/>
          <w:lang w:eastAsia="zh-CN"/>
        </w:rPr>
        <w:t xml:space="preserve"> </w:t>
      </w:r>
    </w:p>
    <w:tbl>
      <w:tblPr>
        <w:tblStyle w:val="1-3"/>
        <w:tblW w:w="4945" w:type="pct"/>
        <w:tblLook w:val="04A0" w:firstRow="1" w:lastRow="0" w:firstColumn="1" w:lastColumn="0" w:noHBand="0" w:noVBand="1"/>
      </w:tblPr>
      <w:tblGrid>
        <w:gridCol w:w="2212"/>
        <w:gridCol w:w="1075"/>
        <w:gridCol w:w="985"/>
        <w:gridCol w:w="985"/>
        <w:gridCol w:w="985"/>
        <w:gridCol w:w="985"/>
        <w:gridCol w:w="982"/>
      </w:tblGrid>
      <w:tr w:rsidR="009402BB" w:rsidRPr="009402BB" w:rsidTr="00782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bookmarkStart w:id="1" w:name="_GoBack"/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Meta Name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C1 (N=6831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C2 (N=5003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C3 (N=112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P-value</w:t>
            </w:r>
          </w:p>
          <w:p w:rsidR="005B3B05" w:rsidRPr="009402BB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C1 vs C2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P-value</w:t>
            </w:r>
          </w:p>
          <w:p w:rsidR="005B3B05" w:rsidRPr="009402BB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C1 vs C3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P-value</w:t>
            </w:r>
          </w:p>
          <w:p w:rsidR="005B3B05" w:rsidRPr="009402BB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C2 vs C3</w:t>
            </w:r>
          </w:p>
        </w:tc>
      </w:tr>
      <w:tr w:rsidR="009402BB" w:rsidRPr="009402BB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Alcohol Frequency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011 (0.96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024 (1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1.7 (0.1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71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402BB" w:rsidRPr="009402BB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Exercise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066 (0.96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077 (1.1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59 (0.25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.40E-14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.34E-57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9E-44</w:t>
            </w:r>
          </w:p>
        </w:tc>
      </w:tr>
      <w:tr w:rsidR="009402BB" w:rsidRPr="009402BB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ermented Plant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14 (0.93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19 (1.1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34 (0.29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.88E-68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6.77E-35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93E-06</w:t>
            </w:r>
          </w:p>
        </w:tc>
      </w:tr>
      <w:tr w:rsidR="009402BB" w:rsidRPr="009402BB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rozen Dessert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28 (0.69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36 (1.2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1.4 (0.54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2E-234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.76E-60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8.00E-41</w:t>
            </w:r>
          </w:p>
        </w:tc>
      </w:tr>
      <w:tr w:rsidR="009402BB" w:rsidRPr="009402BB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ruit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26 (0.86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35 (1.1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31 (0.35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2E-233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6.52E-34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10</w:t>
            </w:r>
          </w:p>
        </w:tc>
      </w:tr>
      <w:tr w:rsidR="009402BB" w:rsidRPr="009402BB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High Fat Red Meat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21 (0.79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26 (1.2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1.3 (0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6E-128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402BB" w:rsidRPr="009402BB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Home cooked Meals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44 (0.49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62 (1.2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78 (0.33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.14E-19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94E-92</w:t>
            </w:r>
          </w:p>
        </w:tc>
      </w:tr>
      <w:tr w:rsidR="009402BB" w:rsidRPr="009402BB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Meat Eggs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21 (0.84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3 (1.1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3 (0.18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5.39E-153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5.21E-05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8.05E-82</w:t>
            </w:r>
          </w:p>
        </w:tc>
      </w:tr>
      <w:tr w:rsidR="009402BB" w:rsidRPr="009402BB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Milk Cheese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099 (0.98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12 (1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79 (0.28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4.59E-31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71E-68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.31E-54</w:t>
            </w:r>
          </w:p>
        </w:tc>
      </w:tr>
      <w:tr w:rsidR="009402BB" w:rsidRPr="009402BB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Milk Substitute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11 (0.99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17 (0.99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95 (0.26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06E-49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99E-70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.31E-93</w:t>
            </w:r>
          </w:p>
        </w:tc>
      </w:tr>
      <w:tr w:rsidR="009402BB" w:rsidRPr="009402BB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Olive Oil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24 (0.85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34 (1.1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4 (0.21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7.12E-209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04E-10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5.19E-88</w:t>
            </w:r>
          </w:p>
        </w:tc>
      </w:tr>
      <w:tr w:rsidR="009402BB" w:rsidRPr="009402BB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Poultry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012 (0.89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019 (1.1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13 (0.39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04</w:t>
            </w:r>
          </w:p>
        </w:tc>
      </w:tr>
      <w:tr w:rsidR="009402BB" w:rsidRPr="009402BB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Probiotic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12 (1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13 (0.97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1.5 (0.48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0E-39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23E-64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.82E-57</w:t>
            </w:r>
          </w:p>
        </w:tc>
      </w:tr>
      <w:tr w:rsidR="009402BB" w:rsidRPr="009402BB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d Meat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089 (0.88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098 (1.1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1.1 (0.11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.60E-22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6.93E-249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.09E-278</w:t>
            </w:r>
          </w:p>
        </w:tc>
      </w:tr>
      <w:tr w:rsidR="009402BB" w:rsidRPr="009402BB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Salted Snacks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1 (0.86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17 (1.1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1.4 (0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5.16E-46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402BB" w:rsidRPr="009402BB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Seafood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061 (0.81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079 (1.2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22 (0.21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8E-12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9.20E-27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8E-07</w:t>
            </w:r>
          </w:p>
        </w:tc>
      </w:tr>
      <w:tr w:rsidR="009402BB" w:rsidRPr="009402BB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Smoking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26 (0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36 (1.5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26 (0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0E-182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30E-182</w:t>
            </w:r>
          </w:p>
        </w:tc>
      </w:tr>
      <w:tr w:rsidR="009402BB" w:rsidRPr="009402BB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Vegetable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41 (0.54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58 (1.2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86 (0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402BB" w:rsidRPr="009402BB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Vitamin D Supplement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069 (1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063 (0.94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1.4 (0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.26E-13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402BB" w:rsidRPr="009402BB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Vitamin B Supplement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17 (0.98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2 (0.97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1.6 (0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4E-90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402BB" w:rsidRPr="009402BB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Whole Grain F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12 (0.95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15 (1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75 (0.43)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.61E-47</w:t>
            </w:r>
          </w:p>
        </w:tc>
        <w:tc>
          <w:tcPr>
            <w:tcW w:w="600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14E-42</w:t>
            </w:r>
          </w:p>
        </w:tc>
        <w:tc>
          <w:tcPr>
            <w:tcW w:w="598" w:type="pct"/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.20E-28</w:t>
            </w:r>
          </w:p>
        </w:tc>
      </w:tr>
      <w:tr w:rsidR="009402BB" w:rsidRPr="009402BB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Whole Eggs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0.11 (0.88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15 (1.1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  <w:t>-0.14 (0.27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.70E-43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6.28E-16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</w:tcPr>
          <w:p w:rsidR="005B3B05" w:rsidRPr="009402BB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402BB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01</w:t>
            </w:r>
          </w:p>
        </w:tc>
      </w:tr>
      <w:bookmarkEnd w:id="1"/>
    </w:tbl>
    <w:p w:rsidR="005B3B05" w:rsidRDefault="005B3B05" w:rsidP="005B3B05"/>
    <w:p w:rsidR="005B3B05" w:rsidRPr="00DC4D69" w:rsidRDefault="005B3B05" w:rsidP="005B3B05">
      <w:pPr>
        <w:spacing w:line="360" w:lineRule="auto"/>
        <w:rPr>
          <w:sz w:val="24"/>
        </w:rPr>
      </w:pPr>
      <w:r w:rsidRPr="00DC4D69">
        <w:rPr>
          <w:i/>
          <w:sz w:val="24"/>
        </w:rPr>
        <w:t>Note</w:t>
      </w:r>
      <w:r w:rsidRPr="00DC4D69">
        <w:rPr>
          <w:sz w:val="24"/>
        </w:rPr>
        <w:t>: Single factor two-tailed T-test is used to decide significance. The ‘-’ means that p-value of smoking frequency between ‘C1’ and ‘C3’ can’t be calculated because their values are constant and equal.</w:t>
      </w:r>
    </w:p>
    <w:p w:rsidR="002A504A" w:rsidRDefault="002A504A"/>
    <w:sectPr w:rsidR="002A504A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1964" w:rsidRDefault="00F01964" w:rsidP="00F01EE5">
      <w:pPr>
        <w:spacing w:line="240" w:lineRule="auto"/>
      </w:pPr>
      <w:r>
        <w:separator/>
      </w:r>
    </w:p>
  </w:endnote>
  <w:endnote w:type="continuationSeparator" w:id="0">
    <w:p w:rsidR="00F01964" w:rsidRDefault="00F01964" w:rsidP="00F01E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1964" w:rsidRDefault="00F01964" w:rsidP="00F01EE5">
      <w:pPr>
        <w:spacing w:line="240" w:lineRule="auto"/>
      </w:pPr>
      <w:r>
        <w:separator/>
      </w:r>
    </w:p>
  </w:footnote>
  <w:footnote w:type="continuationSeparator" w:id="0">
    <w:p w:rsidR="00F01964" w:rsidRDefault="00F01964" w:rsidP="00F01E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B05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32F"/>
    <w:rsid w:val="001F0F6F"/>
    <w:rsid w:val="001F162A"/>
    <w:rsid w:val="0020366C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B72CC"/>
    <w:rsid w:val="003C3C9E"/>
    <w:rsid w:val="003D0189"/>
    <w:rsid w:val="003D4A66"/>
    <w:rsid w:val="003F2896"/>
    <w:rsid w:val="00405252"/>
    <w:rsid w:val="004214CE"/>
    <w:rsid w:val="00424034"/>
    <w:rsid w:val="00435D74"/>
    <w:rsid w:val="00437428"/>
    <w:rsid w:val="00437A14"/>
    <w:rsid w:val="00457C4A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72B22"/>
    <w:rsid w:val="00583DB3"/>
    <w:rsid w:val="00584B6E"/>
    <w:rsid w:val="00585D5F"/>
    <w:rsid w:val="00587CA9"/>
    <w:rsid w:val="005B101F"/>
    <w:rsid w:val="005B3B05"/>
    <w:rsid w:val="005C4587"/>
    <w:rsid w:val="005D0863"/>
    <w:rsid w:val="005D5239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90EDB"/>
    <w:rsid w:val="006A02D4"/>
    <w:rsid w:val="006A776F"/>
    <w:rsid w:val="006F096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82D2D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8F690A"/>
    <w:rsid w:val="009024E6"/>
    <w:rsid w:val="0090510A"/>
    <w:rsid w:val="009075D1"/>
    <w:rsid w:val="00913E7B"/>
    <w:rsid w:val="0092068F"/>
    <w:rsid w:val="009265CD"/>
    <w:rsid w:val="009402BB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24DB"/>
    <w:rsid w:val="00C154DC"/>
    <w:rsid w:val="00C34BF8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1964"/>
    <w:rsid w:val="00F01EE5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4012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92ABEA-A697-3345-B1AE-9FC236D66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3B05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5B3B05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B3B05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1-3">
    <w:name w:val="List Table 1 Light Accent 3"/>
    <w:basedOn w:val="a1"/>
    <w:uiPriority w:val="46"/>
    <w:rsid w:val="005B3B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F01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EE5"/>
    <w:rPr>
      <w:rFonts w:ascii="Times" w:hAnsi="Times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F01EE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EE5"/>
    <w:rPr>
      <w:rFonts w:ascii="Times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yang yuqing</cp:lastModifiedBy>
  <cp:revision>8</cp:revision>
  <dcterms:created xsi:type="dcterms:W3CDTF">2019-01-17T12:17:00Z</dcterms:created>
  <dcterms:modified xsi:type="dcterms:W3CDTF">2019-10-05T07:31:00Z</dcterms:modified>
</cp:coreProperties>
</file>